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04" w:type="dxa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61"/>
        <w:gridCol w:w="1423"/>
        <w:gridCol w:w="1559"/>
        <w:gridCol w:w="1418"/>
        <w:gridCol w:w="1701"/>
        <w:gridCol w:w="1842"/>
      </w:tblGrid>
      <w:tr w:rsidR="002335BB" w:rsidRPr="002335BB" w14:paraId="183E4304" w14:textId="77777777" w:rsidTr="00A0386A">
        <w:tc>
          <w:tcPr>
            <w:tcW w:w="8904" w:type="dxa"/>
            <w:gridSpan w:val="6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3839B0BE" w14:textId="7490AA73" w:rsidR="00471734" w:rsidRPr="002335BB" w:rsidRDefault="00A12512" w:rsidP="0047173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Table 6. Signal to Noise Ratios (</w:t>
            </w:r>
            <w:r w:rsidR="00471734"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>Smaller</w:t>
            </w:r>
            <w:r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is better</w:t>
            </w:r>
            <w:r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) for </w:t>
            </w:r>
            <w:r w:rsidR="00AC66FD"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Surface Roughness</w:t>
            </w:r>
            <w:r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="00AC66FD"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M</w:t>
            </w:r>
            <w:r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easurement</w:t>
            </w:r>
          </w:p>
        </w:tc>
      </w:tr>
      <w:tr w:rsidR="002335BB" w:rsidRPr="002335BB" w14:paraId="6593A045" w14:textId="77777777" w:rsidTr="00A0386A"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279DA9B3" w14:textId="77777777" w:rsidR="00A12512" w:rsidRPr="002335BB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684092C" w14:textId="77777777" w:rsidR="00A12512" w:rsidRPr="002335BB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Infill Density</w:t>
            </w:r>
            <w:r w:rsidRPr="002335B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br/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260D252" w14:textId="77777777" w:rsidR="00A12512" w:rsidRPr="002335BB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Print Speed</w:t>
            </w:r>
            <w:r w:rsidRPr="002335B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br/>
              <w:t>(mm/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7717EDE" w14:textId="77777777" w:rsidR="00A12512" w:rsidRPr="002335BB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Raster Angle (°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81CAD7E" w14:textId="77777777" w:rsidR="00A12512" w:rsidRPr="002335BB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Wall Thickness</w:t>
            </w:r>
            <w:r w:rsidRPr="002335B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br/>
              <w:t>(m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F388001" w14:textId="77777777" w:rsidR="00A12512" w:rsidRPr="002335BB" w:rsidRDefault="00A12512" w:rsidP="00A03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Layer Thickness</w:t>
            </w:r>
            <w:r w:rsidRPr="002335BB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br/>
              <w:t>(mm)</w:t>
            </w:r>
          </w:p>
        </w:tc>
      </w:tr>
      <w:tr w:rsidR="002335BB" w:rsidRPr="002335BB" w14:paraId="28282799" w14:textId="77777777" w:rsidTr="00284D16">
        <w:tc>
          <w:tcPr>
            <w:tcW w:w="96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B786549" w14:textId="77777777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04D282C8" w14:textId="59EB418D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8.9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1AEFDD71" w14:textId="1B7B3DF4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7.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7F0F0706" w14:textId="7A9AB135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9.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7E8D5C40" w14:textId="0E1746C9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20.2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1018F2D2" w14:textId="18C78AA4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7.05</w:t>
            </w:r>
          </w:p>
        </w:tc>
      </w:tr>
      <w:tr w:rsidR="002335BB" w:rsidRPr="002335BB" w14:paraId="12843630" w14:textId="77777777" w:rsidTr="00284D16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783F319" w14:textId="77777777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1423" w:type="dxa"/>
            <w:tcMar>
              <w:top w:w="12" w:type="dxa"/>
              <w:left w:w="24" w:type="dxa"/>
              <w:right w:w="24" w:type="dxa"/>
            </w:tcMar>
          </w:tcPr>
          <w:p w14:paraId="0C11C9BF" w14:textId="4DEE5AD9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8.84</w:t>
            </w:r>
          </w:p>
        </w:tc>
        <w:tc>
          <w:tcPr>
            <w:tcW w:w="1559" w:type="dxa"/>
            <w:tcMar>
              <w:top w:w="12" w:type="dxa"/>
              <w:left w:w="24" w:type="dxa"/>
              <w:right w:w="24" w:type="dxa"/>
            </w:tcMar>
          </w:tcPr>
          <w:p w14:paraId="217558B0" w14:textId="62F9DA1B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9.30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</w:tcPr>
          <w:p w14:paraId="2DD82989" w14:textId="142C05A2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6.91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</w:tcPr>
          <w:p w14:paraId="58BE3F31" w14:textId="4FB6C3D3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7.64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</w:tcPr>
          <w:p w14:paraId="158B0D26" w14:textId="3D4EFD23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7.93</w:t>
            </w:r>
          </w:p>
        </w:tc>
      </w:tr>
      <w:tr w:rsidR="002335BB" w:rsidRPr="002335BB" w14:paraId="58A75BC8" w14:textId="77777777" w:rsidTr="00284D16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51F7892" w14:textId="77777777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423" w:type="dxa"/>
            <w:tcMar>
              <w:top w:w="12" w:type="dxa"/>
              <w:left w:w="24" w:type="dxa"/>
              <w:right w:w="24" w:type="dxa"/>
            </w:tcMar>
          </w:tcPr>
          <w:p w14:paraId="53616E87" w14:textId="06B63671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9.01</w:t>
            </w:r>
          </w:p>
        </w:tc>
        <w:tc>
          <w:tcPr>
            <w:tcW w:w="1559" w:type="dxa"/>
            <w:tcMar>
              <w:top w:w="12" w:type="dxa"/>
              <w:left w:w="24" w:type="dxa"/>
              <w:right w:w="24" w:type="dxa"/>
            </w:tcMar>
          </w:tcPr>
          <w:p w14:paraId="5BDA03B0" w14:textId="47A3C79A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9.04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</w:tcPr>
          <w:p w14:paraId="55CC5E30" w14:textId="047DD75B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20.24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</w:tcPr>
          <w:p w14:paraId="1C463CD1" w14:textId="13FAF88E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8.58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</w:tcPr>
          <w:p w14:paraId="4D97EE8C" w14:textId="544F5612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9.62</w:t>
            </w:r>
          </w:p>
        </w:tc>
      </w:tr>
      <w:tr w:rsidR="002335BB" w:rsidRPr="002335BB" w14:paraId="1E2C8DA2" w14:textId="77777777" w:rsidTr="00284D16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778E937" w14:textId="77777777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423" w:type="dxa"/>
            <w:tcMar>
              <w:top w:w="12" w:type="dxa"/>
              <w:left w:w="24" w:type="dxa"/>
              <w:right w:w="24" w:type="dxa"/>
            </w:tcMar>
          </w:tcPr>
          <w:p w14:paraId="6497A97C" w14:textId="716EDABC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9.77</w:t>
            </w:r>
          </w:p>
        </w:tc>
        <w:tc>
          <w:tcPr>
            <w:tcW w:w="1559" w:type="dxa"/>
            <w:tcMar>
              <w:top w:w="12" w:type="dxa"/>
              <w:left w:w="24" w:type="dxa"/>
              <w:right w:w="24" w:type="dxa"/>
            </w:tcMar>
          </w:tcPr>
          <w:p w14:paraId="294DF754" w14:textId="6E94EC70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20.75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</w:tcPr>
          <w:p w14:paraId="2F161FF8" w14:textId="36668AC4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19.91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</w:tcPr>
          <w:p w14:paraId="7ED52762" w14:textId="02F65CAE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20.11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</w:tcPr>
          <w:p w14:paraId="5254E6F1" w14:textId="2FB3217F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-21.96</w:t>
            </w:r>
          </w:p>
        </w:tc>
      </w:tr>
      <w:tr w:rsidR="002335BB" w:rsidRPr="002335BB" w14:paraId="077D4827" w14:textId="77777777" w:rsidTr="00284D16">
        <w:tc>
          <w:tcPr>
            <w:tcW w:w="96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E4250C7" w14:textId="77777777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1423" w:type="dxa"/>
            <w:tcMar>
              <w:top w:w="12" w:type="dxa"/>
              <w:left w:w="24" w:type="dxa"/>
              <w:right w:w="24" w:type="dxa"/>
            </w:tcMar>
          </w:tcPr>
          <w:p w14:paraId="41219C5D" w14:textId="22EB826C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0.93</w:t>
            </w:r>
          </w:p>
        </w:tc>
        <w:tc>
          <w:tcPr>
            <w:tcW w:w="1559" w:type="dxa"/>
            <w:tcMar>
              <w:top w:w="12" w:type="dxa"/>
              <w:left w:w="24" w:type="dxa"/>
              <w:right w:w="24" w:type="dxa"/>
            </w:tcMar>
          </w:tcPr>
          <w:p w14:paraId="41786CDC" w14:textId="3A752998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3.29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</w:tcPr>
          <w:p w14:paraId="43F4FBEE" w14:textId="1E3F86AC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3.32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</w:tcPr>
          <w:p w14:paraId="2871A24B" w14:textId="10047DC2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2.58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</w:tcPr>
          <w:p w14:paraId="2A6BE001" w14:textId="7EAB797B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4.91</w:t>
            </w:r>
          </w:p>
        </w:tc>
      </w:tr>
      <w:tr w:rsidR="002335BB" w:rsidRPr="002335BB" w14:paraId="7741495A" w14:textId="77777777" w:rsidTr="00284D16">
        <w:tc>
          <w:tcPr>
            <w:tcW w:w="96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C45C613" w14:textId="77777777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4BCCB2CC" w14:textId="0B1A29FC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06F42B88" w14:textId="398848E5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6036B7B4" w14:textId="4DDE9AD1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2E32502E" w14:textId="531D7BCE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5B3ABBBE" w14:textId="7385F18D" w:rsidR="00471734" w:rsidRPr="002335BB" w:rsidRDefault="00471734" w:rsidP="00471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2335BB">
              <w:rPr>
                <w:color w:val="FF0000"/>
              </w:rPr>
              <w:t>1</w:t>
            </w:r>
          </w:p>
        </w:tc>
      </w:tr>
    </w:tbl>
    <w:p w14:paraId="3D0E32D7" w14:textId="77777777" w:rsidR="00A12512" w:rsidRDefault="00A12512" w:rsidP="00C75B3A"/>
    <w:sectPr w:rsidR="00A125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29"/>
    <w:rsid w:val="000B1C98"/>
    <w:rsid w:val="001B65FC"/>
    <w:rsid w:val="002116E0"/>
    <w:rsid w:val="002335BB"/>
    <w:rsid w:val="00257C14"/>
    <w:rsid w:val="002A1FD4"/>
    <w:rsid w:val="00471734"/>
    <w:rsid w:val="00477FD9"/>
    <w:rsid w:val="00535B29"/>
    <w:rsid w:val="00676C19"/>
    <w:rsid w:val="006C01C7"/>
    <w:rsid w:val="00884823"/>
    <w:rsid w:val="00943435"/>
    <w:rsid w:val="00973B2B"/>
    <w:rsid w:val="009E2690"/>
    <w:rsid w:val="00A06012"/>
    <w:rsid w:val="00A12512"/>
    <w:rsid w:val="00AC66FD"/>
    <w:rsid w:val="00B00028"/>
    <w:rsid w:val="00BC300C"/>
    <w:rsid w:val="00BD0FA2"/>
    <w:rsid w:val="00C75B3A"/>
    <w:rsid w:val="00DB2F3F"/>
    <w:rsid w:val="00EC029E"/>
    <w:rsid w:val="00EF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C8B70"/>
  <w15:chartTrackingRefBased/>
  <w15:docId w15:val="{51A0904B-DEF1-416A-B86B-1963C424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12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verim</dc:creator>
  <cp:keywords/>
  <dc:description/>
  <cp:lastModifiedBy>ozgur verim</cp:lastModifiedBy>
  <cp:revision>2</cp:revision>
  <cp:lastPrinted>2024-06-02T22:22:00Z</cp:lastPrinted>
  <dcterms:created xsi:type="dcterms:W3CDTF">2025-04-08T17:45:00Z</dcterms:created>
  <dcterms:modified xsi:type="dcterms:W3CDTF">2025-04-08T17:45:00Z</dcterms:modified>
</cp:coreProperties>
</file>